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F90732" w14:textId="2EBF5C83" w:rsidR="00A7222A" w:rsidRDefault="00A7222A" w:rsidP="00A7222A">
      <w:pPr>
        <w:spacing w:after="120" w:line="480" w:lineRule="auto"/>
        <w:rPr>
          <w:b/>
          <w:lang w:val="en-GB"/>
        </w:rPr>
      </w:pPr>
      <w:r w:rsidRPr="001D4D6B">
        <w:rPr>
          <w:b/>
          <w:lang w:val="en-GB"/>
        </w:rPr>
        <w:t>S1 Table. Oligonucleotide sequences.</w:t>
      </w:r>
      <w:bookmarkStart w:id="0" w:name="_GoBack"/>
      <w:bookmarkEnd w:id="0"/>
    </w:p>
    <w:p w14:paraId="7E4CD61E" w14:textId="77777777" w:rsidR="00A7222A" w:rsidRPr="001D4D6B" w:rsidRDefault="00A7222A" w:rsidP="00A7222A">
      <w:pPr>
        <w:spacing w:after="120" w:line="480" w:lineRule="auto"/>
        <w:rPr>
          <w:b/>
          <w:lang w:val="en-GB"/>
        </w:rPr>
      </w:pPr>
    </w:p>
    <w:tbl>
      <w:tblPr>
        <w:tblStyle w:val="TableGrid"/>
        <w:tblW w:w="8642" w:type="dxa"/>
        <w:tblLayout w:type="fixed"/>
        <w:tblLook w:val="00A0" w:firstRow="1" w:lastRow="0" w:firstColumn="1" w:lastColumn="0" w:noHBand="0" w:noVBand="0"/>
      </w:tblPr>
      <w:tblGrid>
        <w:gridCol w:w="2235"/>
        <w:gridCol w:w="6407"/>
      </w:tblGrid>
      <w:tr w:rsidR="00A7222A" w:rsidRPr="001D4D6B" w14:paraId="42AE736B" w14:textId="77777777" w:rsidTr="00A7222A">
        <w:tc>
          <w:tcPr>
            <w:tcW w:w="2235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5695FA61" w14:textId="77777777" w:rsidR="00A7222A" w:rsidRPr="001D4D6B" w:rsidRDefault="00A7222A" w:rsidP="004B0309">
            <w:pPr>
              <w:spacing w:before="60" w:after="60" w:line="480" w:lineRule="auto"/>
              <w:ind w:right="176"/>
              <w:rPr>
                <w:rFonts w:eastAsia="Cambria" w:cs="Times New Roman"/>
                <w:lang w:val="en-GB"/>
              </w:rPr>
            </w:pPr>
            <w:r w:rsidRPr="001D4D6B">
              <w:rPr>
                <w:rFonts w:eastAsia="Cambria" w:cs="Times New Roman"/>
                <w:lang w:val="en-GB"/>
              </w:rPr>
              <w:t>Name</w:t>
            </w:r>
          </w:p>
        </w:tc>
        <w:tc>
          <w:tcPr>
            <w:tcW w:w="6407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52B346C2" w14:textId="77777777" w:rsidR="00A7222A" w:rsidRPr="001D4D6B" w:rsidRDefault="00A7222A" w:rsidP="004B0309">
            <w:pPr>
              <w:spacing w:before="60" w:after="60" w:line="480" w:lineRule="auto"/>
              <w:ind w:right="84"/>
              <w:rPr>
                <w:rFonts w:eastAsia="Cambria" w:cs="Times New Roman"/>
                <w:lang w:val="en-GB"/>
              </w:rPr>
            </w:pPr>
            <w:r w:rsidRPr="001D4D6B">
              <w:rPr>
                <w:rFonts w:eastAsia="Cambria" w:cs="Times New Roman"/>
                <w:lang w:val="en-GB"/>
              </w:rPr>
              <w:t>Sequence (5’-3’)</w:t>
            </w:r>
          </w:p>
        </w:tc>
      </w:tr>
      <w:tr w:rsidR="00A7222A" w:rsidRPr="001D4D6B" w14:paraId="67C43B1B" w14:textId="77777777" w:rsidTr="00A7222A">
        <w:tc>
          <w:tcPr>
            <w:tcW w:w="2235" w:type="dxa"/>
            <w:vAlign w:val="center"/>
          </w:tcPr>
          <w:p w14:paraId="398E9BC6" w14:textId="77777777" w:rsidR="00A7222A" w:rsidRPr="001D4D6B" w:rsidRDefault="00A7222A" w:rsidP="004B0309">
            <w:pPr>
              <w:spacing w:before="60" w:after="60" w:line="480" w:lineRule="auto"/>
              <w:rPr>
                <w:lang w:val="en-GB"/>
              </w:rPr>
            </w:pPr>
            <w:r w:rsidRPr="001D4D6B">
              <w:rPr>
                <w:rFonts w:eastAsia="Times New Roman" w:cs="Arial"/>
                <w:sz w:val="20"/>
                <w:szCs w:val="20"/>
                <w:lang w:val="en-GB"/>
              </w:rPr>
              <w:t>ORF3-1-Hind-fd</w:t>
            </w:r>
          </w:p>
        </w:tc>
        <w:tc>
          <w:tcPr>
            <w:tcW w:w="6407" w:type="dxa"/>
            <w:vAlign w:val="center"/>
          </w:tcPr>
          <w:p w14:paraId="2EFAD4D8" w14:textId="77777777" w:rsidR="00A7222A" w:rsidRPr="001D4D6B" w:rsidRDefault="00A7222A" w:rsidP="004B0309">
            <w:pPr>
              <w:spacing w:before="60" w:after="60" w:line="480" w:lineRule="auto"/>
            </w:pPr>
            <w:r w:rsidRPr="001D4D6B">
              <w:rPr>
                <w:rFonts w:eastAsia="Times New Roman" w:cs="Arial"/>
                <w:sz w:val="20"/>
                <w:szCs w:val="20"/>
                <w:lang w:val="en-GB"/>
              </w:rPr>
              <w:t>ATGA</w:t>
            </w:r>
            <w:r w:rsidRPr="001D4D6B">
              <w:rPr>
                <w:rFonts w:eastAsia="Times New Roman" w:cs="Arial"/>
                <w:sz w:val="20"/>
                <w:szCs w:val="20"/>
              </w:rPr>
              <w:t>TGAAGCTTACCATGGGATCACCATGTGCCCTA</w:t>
            </w:r>
          </w:p>
        </w:tc>
      </w:tr>
      <w:tr w:rsidR="00A7222A" w:rsidRPr="001D4D6B" w14:paraId="60781DF9" w14:textId="77777777" w:rsidTr="00A7222A">
        <w:tc>
          <w:tcPr>
            <w:tcW w:w="2235" w:type="dxa"/>
            <w:tcBorders>
              <w:top w:val="single" w:sz="8" w:space="0" w:color="000000" w:themeColor="text1"/>
            </w:tcBorders>
            <w:vAlign w:val="center"/>
          </w:tcPr>
          <w:p w14:paraId="6E1C7670" w14:textId="77777777" w:rsidR="00A7222A" w:rsidRPr="001D4D6B" w:rsidRDefault="00A7222A" w:rsidP="004B0309">
            <w:pPr>
              <w:spacing w:before="60" w:after="60" w:line="480" w:lineRule="auto"/>
            </w:pPr>
            <w:r w:rsidRPr="001D4D6B">
              <w:rPr>
                <w:rFonts w:eastAsia="Times New Roman" w:cs="Arial"/>
                <w:sz w:val="20"/>
                <w:szCs w:val="20"/>
              </w:rPr>
              <w:t>ORF3-113st-Bam-rv</w:t>
            </w:r>
          </w:p>
        </w:tc>
        <w:tc>
          <w:tcPr>
            <w:tcW w:w="6407" w:type="dxa"/>
            <w:tcBorders>
              <w:top w:val="single" w:sz="8" w:space="0" w:color="000000" w:themeColor="text1"/>
            </w:tcBorders>
            <w:vAlign w:val="center"/>
          </w:tcPr>
          <w:p w14:paraId="54F89BA6" w14:textId="77777777" w:rsidR="00A7222A" w:rsidRPr="001D4D6B" w:rsidRDefault="00A7222A" w:rsidP="004B0309">
            <w:pPr>
              <w:spacing w:before="60" w:after="60" w:line="480" w:lineRule="auto"/>
            </w:pPr>
            <w:r w:rsidRPr="001D4D6B">
              <w:rPr>
                <w:rFonts w:eastAsia="Times New Roman" w:cs="Arial"/>
                <w:sz w:val="20"/>
                <w:szCs w:val="20"/>
              </w:rPr>
              <w:t>ATGATGGGATCCTCAACGGCGCAGCCCCAGCTGGG</w:t>
            </w:r>
          </w:p>
        </w:tc>
      </w:tr>
      <w:tr w:rsidR="00A7222A" w:rsidRPr="001D4D6B" w14:paraId="5A0869C4" w14:textId="77777777" w:rsidTr="00A7222A">
        <w:tc>
          <w:tcPr>
            <w:tcW w:w="2235" w:type="dxa"/>
            <w:tcBorders>
              <w:top w:val="single" w:sz="8" w:space="0" w:color="000000" w:themeColor="text1"/>
            </w:tcBorders>
            <w:vAlign w:val="center"/>
          </w:tcPr>
          <w:p w14:paraId="7B22BE28" w14:textId="77777777" w:rsidR="00A7222A" w:rsidRPr="001D4D6B" w:rsidRDefault="00A7222A" w:rsidP="004B0309">
            <w:pPr>
              <w:spacing w:before="60" w:after="60" w:line="480" w:lineRule="auto"/>
              <w:rPr>
                <w:rFonts w:eastAsia="Times New Roman" w:cs="Arial"/>
                <w:sz w:val="20"/>
                <w:szCs w:val="20"/>
              </w:rPr>
            </w:pPr>
            <w:r w:rsidRPr="001D4D6B">
              <w:rPr>
                <w:rFonts w:eastAsia="Times New Roman" w:cs="Arial"/>
                <w:sz w:val="20"/>
                <w:szCs w:val="20"/>
              </w:rPr>
              <w:t>ORF3-gt1-1Hind-fd</w:t>
            </w:r>
          </w:p>
        </w:tc>
        <w:tc>
          <w:tcPr>
            <w:tcW w:w="6407" w:type="dxa"/>
            <w:tcBorders>
              <w:top w:val="single" w:sz="8" w:space="0" w:color="000000" w:themeColor="text1"/>
            </w:tcBorders>
            <w:vAlign w:val="center"/>
          </w:tcPr>
          <w:p w14:paraId="7EE60987" w14:textId="77777777" w:rsidR="00A7222A" w:rsidRPr="001D4D6B" w:rsidRDefault="00A7222A" w:rsidP="004B0309">
            <w:pPr>
              <w:spacing w:before="60" w:after="60" w:line="480" w:lineRule="auto"/>
              <w:rPr>
                <w:rFonts w:eastAsia="Times New Roman" w:cs="Arial"/>
                <w:sz w:val="20"/>
                <w:szCs w:val="20"/>
              </w:rPr>
            </w:pPr>
            <w:r w:rsidRPr="001D4D6B">
              <w:rPr>
                <w:rFonts w:eastAsia="Times New Roman" w:cs="Arial"/>
                <w:sz w:val="20"/>
                <w:szCs w:val="20"/>
              </w:rPr>
              <w:t>ATGATGAAGCTTACCATGGGTTCGCGACCATGCGCCCT</w:t>
            </w:r>
          </w:p>
        </w:tc>
      </w:tr>
      <w:tr w:rsidR="00A7222A" w:rsidRPr="001D4D6B" w14:paraId="754E61E3" w14:textId="77777777" w:rsidTr="00A7222A">
        <w:tc>
          <w:tcPr>
            <w:tcW w:w="2235" w:type="dxa"/>
            <w:tcBorders>
              <w:top w:val="single" w:sz="8" w:space="0" w:color="000000" w:themeColor="text1"/>
            </w:tcBorders>
            <w:vAlign w:val="center"/>
          </w:tcPr>
          <w:p w14:paraId="0FCE696F" w14:textId="77777777" w:rsidR="00A7222A" w:rsidRPr="001D4D6B" w:rsidRDefault="00A7222A" w:rsidP="004B0309">
            <w:pPr>
              <w:spacing w:before="60" w:after="60" w:line="480" w:lineRule="auto"/>
              <w:rPr>
                <w:rFonts w:eastAsia="Times New Roman" w:cs="Arial"/>
                <w:sz w:val="20"/>
                <w:szCs w:val="20"/>
              </w:rPr>
            </w:pPr>
            <w:r w:rsidRPr="001D4D6B">
              <w:rPr>
                <w:rFonts w:eastAsia="Times New Roman" w:cs="Arial"/>
                <w:sz w:val="20"/>
                <w:szCs w:val="20"/>
              </w:rPr>
              <w:t>ORF3-gt1-115Bam-rv</w:t>
            </w:r>
          </w:p>
        </w:tc>
        <w:tc>
          <w:tcPr>
            <w:tcW w:w="6407" w:type="dxa"/>
            <w:tcBorders>
              <w:top w:val="single" w:sz="8" w:space="0" w:color="000000" w:themeColor="text1"/>
            </w:tcBorders>
            <w:vAlign w:val="center"/>
          </w:tcPr>
          <w:p w14:paraId="7CAF8A02" w14:textId="77777777" w:rsidR="00A7222A" w:rsidRPr="001D4D6B" w:rsidRDefault="00A7222A" w:rsidP="004B0309">
            <w:pPr>
              <w:spacing w:before="60" w:after="60" w:line="480" w:lineRule="auto"/>
              <w:rPr>
                <w:rFonts w:eastAsia="Times New Roman" w:cs="Arial"/>
                <w:sz w:val="20"/>
                <w:szCs w:val="20"/>
              </w:rPr>
            </w:pPr>
            <w:r w:rsidRPr="001D4D6B">
              <w:rPr>
                <w:rFonts w:eastAsia="Times New Roman" w:cs="Arial"/>
                <w:sz w:val="20"/>
                <w:szCs w:val="20"/>
              </w:rPr>
              <w:t>ATGATGGATCCTTAGCGGCGCGGCCCCAGCTGTGGTA</w:t>
            </w:r>
          </w:p>
        </w:tc>
      </w:tr>
      <w:tr w:rsidR="00A7222A" w:rsidRPr="001D4D6B" w14:paraId="2DF41CBB" w14:textId="77777777" w:rsidTr="00A7222A">
        <w:tc>
          <w:tcPr>
            <w:tcW w:w="2235" w:type="dxa"/>
            <w:vAlign w:val="center"/>
          </w:tcPr>
          <w:p w14:paraId="5B0E48B6" w14:textId="77777777" w:rsidR="00A7222A" w:rsidRPr="001D4D6B" w:rsidRDefault="00A7222A" w:rsidP="004B0309">
            <w:pPr>
              <w:spacing w:before="60" w:after="60" w:line="480" w:lineRule="auto"/>
            </w:pPr>
            <w:r w:rsidRPr="001D4D6B">
              <w:rPr>
                <w:rFonts w:eastAsia="Times New Roman" w:cs="Arial"/>
                <w:sz w:val="20"/>
                <w:szCs w:val="20"/>
                <w:lang w:val="fr-CH" w:eastAsia="fr-FR"/>
              </w:rPr>
              <w:t>HEVKc1_S70A-fd</w:t>
            </w:r>
          </w:p>
        </w:tc>
        <w:tc>
          <w:tcPr>
            <w:tcW w:w="6407" w:type="dxa"/>
            <w:vAlign w:val="center"/>
          </w:tcPr>
          <w:p w14:paraId="4E0842B6" w14:textId="77777777" w:rsidR="00A7222A" w:rsidRPr="001D4D6B" w:rsidRDefault="00A7222A" w:rsidP="004B0309">
            <w:pPr>
              <w:spacing w:before="60" w:after="60" w:line="480" w:lineRule="auto"/>
            </w:pPr>
            <w:r w:rsidRPr="001D4D6B">
              <w:rPr>
                <w:rFonts w:cs="Arial"/>
                <w:sz w:val="20"/>
                <w:szCs w:val="20"/>
              </w:rPr>
              <w:t>CCTTCGCCGCCGATAGCGTTTCACAATCCGG</w:t>
            </w:r>
          </w:p>
        </w:tc>
      </w:tr>
      <w:tr w:rsidR="00A7222A" w:rsidRPr="001D4D6B" w14:paraId="4B2FBCE3" w14:textId="77777777" w:rsidTr="00A7222A">
        <w:tc>
          <w:tcPr>
            <w:tcW w:w="2235" w:type="dxa"/>
            <w:vAlign w:val="center"/>
          </w:tcPr>
          <w:p w14:paraId="08FEF8E5" w14:textId="77777777" w:rsidR="00A7222A" w:rsidRPr="001D4D6B" w:rsidRDefault="00A7222A" w:rsidP="004B0309">
            <w:pPr>
              <w:spacing w:before="60" w:after="60" w:line="480" w:lineRule="auto"/>
            </w:pPr>
            <w:r w:rsidRPr="001D4D6B">
              <w:rPr>
                <w:rFonts w:eastAsia="Times New Roman" w:cs="Arial"/>
                <w:sz w:val="20"/>
                <w:szCs w:val="20"/>
                <w:lang w:val="fr-CH" w:eastAsia="fr-FR"/>
              </w:rPr>
              <w:t>HEVKc1_S70A-rv</w:t>
            </w:r>
          </w:p>
        </w:tc>
        <w:tc>
          <w:tcPr>
            <w:tcW w:w="6407" w:type="dxa"/>
            <w:vAlign w:val="center"/>
          </w:tcPr>
          <w:p w14:paraId="389F1D31" w14:textId="77777777" w:rsidR="00A7222A" w:rsidRPr="001D4D6B" w:rsidRDefault="00A7222A" w:rsidP="004B0309">
            <w:pPr>
              <w:spacing w:before="60" w:after="60" w:line="480" w:lineRule="auto"/>
            </w:pPr>
            <w:r w:rsidRPr="001D4D6B">
              <w:rPr>
                <w:rFonts w:cs="Arial"/>
                <w:sz w:val="20"/>
                <w:szCs w:val="20"/>
              </w:rPr>
              <w:t>CCGGATTGTGAAACGCTATCGGCGGCGAAGG</w:t>
            </w:r>
          </w:p>
        </w:tc>
      </w:tr>
      <w:tr w:rsidR="00A7222A" w:rsidRPr="001D4D6B" w14:paraId="000966E4" w14:textId="77777777" w:rsidTr="00A7222A">
        <w:tc>
          <w:tcPr>
            <w:tcW w:w="2235" w:type="dxa"/>
            <w:vAlign w:val="center"/>
          </w:tcPr>
          <w:p w14:paraId="016E3360" w14:textId="77777777" w:rsidR="00A7222A" w:rsidRPr="001D4D6B" w:rsidRDefault="00A7222A" w:rsidP="004B0309">
            <w:pPr>
              <w:spacing w:before="60" w:after="60" w:line="480" w:lineRule="auto"/>
            </w:pPr>
            <w:r w:rsidRPr="001D4D6B">
              <w:rPr>
                <w:rFonts w:eastAsia="Times New Roman" w:cs="Arial"/>
                <w:sz w:val="20"/>
                <w:szCs w:val="20"/>
              </w:rPr>
              <w:t>ORF3-28-Hind-fd</w:t>
            </w:r>
          </w:p>
        </w:tc>
        <w:tc>
          <w:tcPr>
            <w:tcW w:w="6407" w:type="dxa"/>
            <w:vAlign w:val="center"/>
          </w:tcPr>
          <w:p w14:paraId="7BB5945B" w14:textId="77777777" w:rsidR="00A7222A" w:rsidRPr="001D4D6B" w:rsidRDefault="00A7222A" w:rsidP="004B0309">
            <w:pPr>
              <w:spacing w:before="60" w:after="60" w:line="480" w:lineRule="auto"/>
            </w:pPr>
            <w:r w:rsidRPr="001D4D6B">
              <w:rPr>
                <w:rFonts w:eastAsia="Times New Roman" w:cs="Arial"/>
                <w:sz w:val="20"/>
                <w:szCs w:val="20"/>
              </w:rPr>
              <w:t>ATGATGAAGCTTACCATGAGCCGTCTGGCCGTCGTCGT</w:t>
            </w:r>
          </w:p>
        </w:tc>
      </w:tr>
      <w:tr w:rsidR="00A7222A" w:rsidRPr="001D4D6B" w14:paraId="351FC7B7" w14:textId="77777777" w:rsidTr="00A7222A">
        <w:tc>
          <w:tcPr>
            <w:tcW w:w="2235" w:type="dxa"/>
            <w:vAlign w:val="center"/>
          </w:tcPr>
          <w:p w14:paraId="03BCF334" w14:textId="77777777" w:rsidR="00A7222A" w:rsidRPr="001D4D6B" w:rsidRDefault="00A7222A" w:rsidP="004B0309">
            <w:pPr>
              <w:spacing w:before="60" w:after="60" w:line="480" w:lineRule="auto"/>
            </w:pPr>
            <w:r w:rsidRPr="001D4D6B">
              <w:rPr>
                <w:rFonts w:eastAsia="Times New Roman" w:cs="Arial"/>
                <w:sz w:val="20"/>
                <w:szCs w:val="20"/>
              </w:rPr>
              <w:t>ORF3-53-Hind-fd</w:t>
            </w:r>
          </w:p>
        </w:tc>
        <w:tc>
          <w:tcPr>
            <w:tcW w:w="6407" w:type="dxa"/>
            <w:vAlign w:val="center"/>
          </w:tcPr>
          <w:p w14:paraId="02CAB21E" w14:textId="77777777" w:rsidR="00A7222A" w:rsidRPr="001D4D6B" w:rsidRDefault="00A7222A" w:rsidP="004B0309">
            <w:pPr>
              <w:spacing w:before="60" w:after="60" w:line="480" w:lineRule="auto"/>
              <w:rPr>
                <w:szCs w:val="20"/>
                <w:lang w:val="en-GB"/>
              </w:rPr>
            </w:pPr>
            <w:r w:rsidRPr="001D4D6B">
              <w:rPr>
                <w:rFonts w:eastAsia="Times New Roman" w:cs="Arial"/>
                <w:sz w:val="20"/>
                <w:szCs w:val="20"/>
              </w:rPr>
              <w:t>ATGATGAAGCTTACCATGAGCCCTTCGCCCTCCCCTAT</w:t>
            </w:r>
          </w:p>
        </w:tc>
      </w:tr>
      <w:tr w:rsidR="00A7222A" w:rsidRPr="001D4D6B" w14:paraId="7D15E5E3" w14:textId="77777777" w:rsidTr="00A7222A">
        <w:tc>
          <w:tcPr>
            <w:tcW w:w="2235" w:type="dxa"/>
            <w:vAlign w:val="center"/>
          </w:tcPr>
          <w:p w14:paraId="1F3D7C37" w14:textId="77777777" w:rsidR="00A7222A" w:rsidRPr="001D4D6B" w:rsidRDefault="00A7222A" w:rsidP="004B0309">
            <w:pPr>
              <w:spacing w:before="60" w:after="60" w:line="480" w:lineRule="auto"/>
            </w:pPr>
            <w:r w:rsidRPr="001D4D6B">
              <w:rPr>
                <w:rFonts w:eastAsia="Times New Roman" w:cs="Arial"/>
                <w:sz w:val="20"/>
                <w:szCs w:val="20"/>
              </w:rPr>
              <w:t>ORF3-113-Bam-rv</w:t>
            </w:r>
          </w:p>
        </w:tc>
        <w:tc>
          <w:tcPr>
            <w:tcW w:w="6407" w:type="dxa"/>
            <w:vAlign w:val="center"/>
          </w:tcPr>
          <w:p w14:paraId="14D2FBE3" w14:textId="77777777" w:rsidR="00A7222A" w:rsidRPr="001D4D6B" w:rsidRDefault="00A7222A" w:rsidP="004B0309">
            <w:pPr>
              <w:spacing w:before="60" w:after="60" w:line="480" w:lineRule="auto"/>
            </w:pPr>
            <w:r w:rsidRPr="001D4D6B">
              <w:rPr>
                <w:rFonts w:eastAsia="Times New Roman" w:cs="Arial"/>
                <w:sz w:val="20"/>
                <w:szCs w:val="20"/>
              </w:rPr>
              <w:t>ATGATGGGATCCACGGCGCAGCCCCAGCTGGG</w:t>
            </w:r>
          </w:p>
        </w:tc>
      </w:tr>
      <w:tr w:rsidR="00A7222A" w:rsidRPr="001D4D6B" w14:paraId="5A7DA378" w14:textId="77777777" w:rsidTr="00A7222A">
        <w:tc>
          <w:tcPr>
            <w:tcW w:w="2235" w:type="dxa"/>
            <w:vAlign w:val="center"/>
          </w:tcPr>
          <w:p w14:paraId="4C213F08" w14:textId="77777777" w:rsidR="00A7222A" w:rsidRPr="001D4D6B" w:rsidRDefault="00A7222A" w:rsidP="004B0309">
            <w:pPr>
              <w:spacing w:before="60" w:after="60" w:line="480" w:lineRule="auto"/>
            </w:pPr>
            <w:r w:rsidRPr="001D4D6B">
              <w:rPr>
                <w:rFonts w:eastAsia="Times New Roman" w:cs="Arial"/>
                <w:sz w:val="20"/>
                <w:szCs w:val="20"/>
              </w:rPr>
              <w:t>ORF3-28-Bam-rv</w:t>
            </w:r>
          </w:p>
        </w:tc>
        <w:tc>
          <w:tcPr>
            <w:tcW w:w="6407" w:type="dxa"/>
            <w:vAlign w:val="center"/>
          </w:tcPr>
          <w:p w14:paraId="327C02A1" w14:textId="77777777" w:rsidR="00A7222A" w:rsidRPr="001D4D6B" w:rsidRDefault="00A7222A" w:rsidP="004B0309">
            <w:pPr>
              <w:spacing w:before="60" w:after="60" w:line="480" w:lineRule="auto"/>
            </w:pPr>
            <w:r w:rsidRPr="001D4D6B">
              <w:rPr>
                <w:rFonts w:eastAsia="Times New Roman" w:cs="Arial"/>
                <w:sz w:val="20"/>
                <w:szCs w:val="20"/>
              </w:rPr>
              <w:t>ATGATGGGATCCGCTGGCCGGCCGGTGGCGC</w:t>
            </w:r>
          </w:p>
        </w:tc>
      </w:tr>
      <w:tr w:rsidR="00A7222A" w:rsidRPr="001D4D6B" w14:paraId="7AACE39D" w14:textId="77777777" w:rsidTr="00A7222A">
        <w:tc>
          <w:tcPr>
            <w:tcW w:w="2235" w:type="dxa"/>
            <w:vAlign w:val="center"/>
          </w:tcPr>
          <w:p w14:paraId="20F5094A" w14:textId="77777777" w:rsidR="00A7222A" w:rsidRPr="001D4D6B" w:rsidRDefault="00A7222A" w:rsidP="004B0309">
            <w:pPr>
              <w:spacing w:before="60" w:after="60" w:line="480" w:lineRule="auto"/>
            </w:pPr>
            <w:r w:rsidRPr="001D4D6B">
              <w:rPr>
                <w:rFonts w:eastAsia="Times New Roman" w:cs="Arial"/>
                <w:sz w:val="20"/>
                <w:szCs w:val="20"/>
              </w:rPr>
              <w:t>ORF3-53-Bam-rv</w:t>
            </w:r>
          </w:p>
        </w:tc>
        <w:tc>
          <w:tcPr>
            <w:tcW w:w="6407" w:type="dxa"/>
            <w:vAlign w:val="center"/>
          </w:tcPr>
          <w:p w14:paraId="7372156D" w14:textId="77777777" w:rsidR="00A7222A" w:rsidRPr="001D4D6B" w:rsidRDefault="00A7222A" w:rsidP="004B0309">
            <w:pPr>
              <w:spacing w:before="60" w:after="60" w:line="480" w:lineRule="auto"/>
            </w:pPr>
            <w:r w:rsidRPr="001D4D6B">
              <w:rPr>
                <w:rFonts w:eastAsia="Times New Roman" w:cs="Arial"/>
                <w:sz w:val="20"/>
                <w:szCs w:val="20"/>
              </w:rPr>
              <w:t>ATGATGGGATCCGCTGAGAATCAACCCTGTCA</w:t>
            </w:r>
          </w:p>
        </w:tc>
      </w:tr>
      <w:tr w:rsidR="00A7222A" w:rsidRPr="001D4D6B" w14:paraId="054E4B76" w14:textId="77777777" w:rsidTr="00A7222A">
        <w:tc>
          <w:tcPr>
            <w:tcW w:w="2235" w:type="dxa"/>
            <w:vAlign w:val="center"/>
          </w:tcPr>
          <w:p w14:paraId="55A50953" w14:textId="77777777" w:rsidR="00A7222A" w:rsidRPr="001D4D6B" w:rsidRDefault="00A7222A" w:rsidP="004B0309">
            <w:pPr>
              <w:spacing w:before="60" w:after="60" w:line="480" w:lineRule="auto"/>
            </w:pPr>
            <w:r w:rsidRPr="001D4D6B">
              <w:rPr>
                <w:rFonts w:eastAsia="Times New Roman" w:cs="Arial"/>
                <w:sz w:val="20"/>
                <w:szCs w:val="20"/>
              </w:rPr>
              <w:t>ORF3-70-Bam-rv</w:t>
            </w:r>
          </w:p>
        </w:tc>
        <w:tc>
          <w:tcPr>
            <w:tcW w:w="6407" w:type="dxa"/>
            <w:vAlign w:val="center"/>
          </w:tcPr>
          <w:p w14:paraId="3763A8C4" w14:textId="77777777" w:rsidR="00A7222A" w:rsidRPr="001D4D6B" w:rsidRDefault="00A7222A" w:rsidP="004B0309">
            <w:pPr>
              <w:spacing w:before="60" w:after="60" w:line="480" w:lineRule="auto"/>
            </w:pPr>
            <w:r w:rsidRPr="001D4D6B">
              <w:rPr>
                <w:rFonts w:eastAsia="Times New Roman" w:cs="Arial"/>
                <w:sz w:val="20"/>
                <w:szCs w:val="20"/>
              </w:rPr>
              <w:t>ATGATGGGATCCCGATATCGGCGGCGAAGGGGT</w:t>
            </w:r>
          </w:p>
        </w:tc>
      </w:tr>
      <w:tr w:rsidR="00A7222A" w:rsidRPr="001D4D6B" w14:paraId="7E05A4FF" w14:textId="77777777" w:rsidTr="00A7222A">
        <w:tc>
          <w:tcPr>
            <w:tcW w:w="2235" w:type="dxa"/>
            <w:vAlign w:val="center"/>
          </w:tcPr>
          <w:p w14:paraId="27B1A2B2" w14:textId="77777777" w:rsidR="00A7222A" w:rsidRPr="001D4D6B" w:rsidRDefault="00A7222A" w:rsidP="004B0309">
            <w:pPr>
              <w:spacing w:before="60" w:after="60" w:line="480" w:lineRule="auto"/>
            </w:pPr>
            <w:r w:rsidRPr="001D4D6B">
              <w:rPr>
                <w:rFonts w:eastAsia="Times New Roman" w:cs="Arial"/>
                <w:sz w:val="20"/>
                <w:szCs w:val="20"/>
              </w:rPr>
              <w:t>ORF3-94-Bam-rv</w:t>
            </w:r>
          </w:p>
        </w:tc>
        <w:tc>
          <w:tcPr>
            <w:tcW w:w="6407" w:type="dxa"/>
            <w:vAlign w:val="center"/>
          </w:tcPr>
          <w:p w14:paraId="64BB3C50" w14:textId="77777777" w:rsidR="00A7222A" w:rsidRPr="001D4D6B" w:rsidRDefault="00A7222A" w:rsidP="004B0309">
            <w:pPr>
              <w:spacing w:before="60" w:after="60" w:line="480" w:lineRule="auto"/>
            </w:pPr>
            <w:r w:rsidRPr="001D4D6B">
              <w:rPr>
                <w:rFonts w:eastAsia="Times New Roman" w:cs="Arial"/>
                <w:sz w:val="20"/>
                <w:szCs w:val="20"/>
              </w:rPr>
              <w:t>ATGATGGGATCCACTGGTCACGCCAAGCGGAGC</w:t>
            </w:r>
          </w:p>
        </w:tc>
      </w:tr>
      <w:tr w:rsidR="00A7222A" w:rsidRPr="001D4D6B" w14:paraId="28516788" w14:textId="77777777" w:rsidTr="00A7222A">
        <w:tc>
          <w:tcPr>
            <w:tcW w:w="2235" w:type="dxa"/>
            <w:vAlign w:val="center"/>
          </w:tcPr>
          <w:p w14:paraId="3997C5F8" w14:textId="77777777" w:rsidR="00A7222A" w:rsidRPr="001D4D6B" w:rsidRDefault="00A7222A" w:rsidP="004B0309">
            <w:pPr>
              <w:spacing w:before="60" w:after="60" w:line="480" w:lineRule="auto"/>
              <w:rPr>
                <w:rFonts w:eastAsia="Times New Roman" w:cs="Arial"/>
                <w:bCs/>
                <w:sz w:val="20"/>
                <w:szCs w:val="20"/>
              </w:rPr>
            </w:pPr>
            <w:r w:rsidRPr="005477E0">
              <w:rPr>
                <w:rFonts w:eastAsia="Times New Roman" w:cs="Arial"/>
                <w:bCs/>
                <w:sz w:val="20"/>
                <w:szCs w:val="20"/>
              </w:rPr>
              <w:t>ORF3-19</w:t>
            </w:r>
            <w:r>
              <w:rPr>
                <w:rFonts w:eastAsia="Times New Roman" w:cs="Arial"/>
                <w:bCs/>
                <w:sz w:val="20"/>
                <w:szCs w:val="20"/>
              </w:rPr>
              <w:t>-</w:t>
            </w:r>
            <w:r w:rsidRPr="005477E0">
              <w:rPr>
                <w:rFonts w:eastAsia="Times New Roman" w:cs="Arial"/>
                <w:bCs/>
                <w:sz w:val="20"/>
                <w:szCs w:val="20"/>
              </w:rPr>
              <w:t>Hind</w:t>
            </w:r>
            <w:r>
              <w:rPr>
                <w:rFonts w:eastAsia="Times New Roman" w:cs="Arial"/>
                <w:bCs/>
                <w:sz w:val="20"/>
                <w:szCs w:val="20"/>
              </w:rPr>
              <w:t>-</w:t>
            </w:r>
            <w:r w:rsidRPr="005477E0">
              <w:rPr>
                <w:rFonts w:eastAsia="Times New Roman" w:cs="Arial"/>
                <w:bCs/>
                <w:sz w:val="20"/>
                <w:szCs w:val="20"/>
              </w:rPr>
              <w:t>fd</w:t>
            </w:r>
          </w:p>
        </w:tc>
        <w:tc>
          <w:tcPr>
            <w:tcW w:w="6407" w:type="dxa"/>
            <w:vAlign w:val="center"/>
          </w:tcPr>
          <w:p w14:paraId="0E929456" w14:textId="77777777" w:rsidR="00A7222A" w:rsidRPr="001D4D6B" w:rsidRDefault="00A7222A" w:rsidP="004B0309">
            <w:pPr>
              <w:spacing w:before="60" w:after="60" w:line="480" w:lineRule="auto"/>
              <w:rPr>
                <w:rFonts w:eastAsia="Times New Roman" w:cs="Arial"/>
                <w:sz w:val="20"/>
                <w:szCs w:val="20"/>
              </w:rPr>
            </w:pPr>
            <w:r w:rsidRPr="005477E0">
              <w:rPr>
                <w:rFonts w:eastAsia="Times New Roman" w:cs="Arial"/>
                <w:sz w:val="20"/>
                <w:szCs w:val="20"/>
              </w:rPr>
              <w:t>TTTAAACTTAAGCTTACCATGCTATGCTGCCCGCGCCACCG</w:t>
            </w:r>
          </w:p>
        </w:tc>
      </w:tr>
      <w:tr w:rsidR="00A7222A" w:rsidRPr="001D4D6B" w14:paraId="484553DE" w14:textId="77777777" w:rsidTr="00A7222A">
        <w:tc>
          <w:tcPr>
            <w:tcW w:w="2235" w:type="dxa"/>
            <w:vAlign w:val="center"/>
          </w:tcPr>
          <w:p w14:paraId="55FDA066" w14:textId="77777777" w:rsidR="00A7222A" w:rsidRPr="001D4D6B" w:rsidRDefault="00A7222A" w:rsidP="004B0309">
            <w:pPr>
              <w:spacing w:before="60" w:after="60" w:line="480" w:lineRule="auto"/>
            </w:pPr>
            <w:r w:rsidRPr="001D4D6B">
              <w:rPr>
                <w:rFonts w:eastAsia="Times New Roman" w:cs="Arial"/>
                <w:bCs/>
                <w:sz w:val="20"/>
                <w:szCs w:val="20"/>
              </w:rPr>
              <w:t>ORF3noATG-1-Bsp-fd</w:t>
            </w:r>
          </w:p>
        </w:tc>
        <w:tc>
          <w:tcPr>
            <w:tcW w:w="6407" w:type="dxa"/>
            <w:vAlign w:val="center"/>
          </w:tcPr>
          <w:p w14:paraId="7DFF5AA4" w14:textId="77777777" w:rsidR="00A7222A" w:rsidRPr="001D4D6B" w:rsidRDefault="00A7222A" w:rsidP="004B0309">
            <w:pPr>
              <w:spacing w:before="60" w:after="60" w:line="480" w:lineRule="auto"/>
            </w:pPr>
            <w:r w:rsidRPr="001D4D6B">
              <w:rPr>
                <w:rFonts w:eastAsia="Times New Roman" w:cs="Arial"/>
                <w:sz w:val="20"/>
                <w:szCs w:val="20"/>
              </w:rPr>
              <w:t>ATAAGTCCGGAGGATCACCATGTGCCCTAGG</w:t>
            </w:r>
          </w:p>
        </w:tc>
      </w:tr>
      <w:tr w:rsidR="00A7222A" w:rsidRPr="001D4D6B" w14:paraId="1C352885" w14:textId="77777777" w:rsidTr="00A7222A">
        <w:tc>
          <w:tcPr>
            <w:tcW w:w="2235" w:type="dxa"/>
            <w:tcBorders>
              <w:bottom w:val="single" w:sz="4" w:space="0" w:color="000000" w:themeColor="text1"/>
            </w:tcBorders>
            <w:vAlign w:val="center"/>
          </w:tcPr>
          <w:p w14:paraId="26AF4317" w14:textId="77777777" w:rsidR="00A7222A" w:rsidRPr="001D4D6B" w:rsidRDefault="00A7222A" w:rsidP="004B0309">
            <w:pPr>
              <w:spacing w:before="60" w:after="60" w:line="480" w:lineRule="auto"/>
            </w:pPr>
            <w:r w:rsidRPr="001D4D6B">
              <w:rPr>
                <w:rFonts w:cs="Arial"/>
                <w:sz w:val="20"/>
                <w:szCs w:val="20"/>
              </w:rPr>
              <w:t>BGH-</w:t>
            </w:r>
            <w:proofErr w:type="spellStart"/>
            <w:r w:rsidRPr="001D4D6B">
              <w:rPr>
                <w:rFonts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6407" w:type="dxa"/>
            <w:tcBorders>
              <w:bottom w:val="single" w:sz="4" w:space="0" w:color="000000" w:themeColor="text1"/>
            </w:tcBorders>
            <w:vAlign w:val="center"/>
          </w:tcPr>
          <w:p w14:paraId="2CADA239" w14:textId="77777777" w:rsidR="00A7222A" w:rsidRPr="001D4D6B" w:rsidRDefault="00A7222A" w:rsidP="004B0309">
            <w:pPr>
              <w:spacing w:before="60" w:after="60" w:line="480" w:lineRule="auto"/>
            </w:pPr>
            <w:r w:rsidRPr="001D4D6B">
              <w:rPr>
                <w:rFonts w:cs="Arial"/>
                <w:sz w:val="20"/>
                <w:szCs w:val="20"/>
              </w:rPr>
              <w:t>TAGAAGGCACAGTCGAGG</w:t>
            </w:r>
          </w:p>
        </w:tc>
      </w:tr>
      <w:tr w:rsidR="00A7222A" w:rsidRPr="001D4D6B" w14:paraId="4FD4B8B8" w14:textId="77777777" w:rsidTr="00A7222A">
        <w:tc>
          <w:tcPr>
            <w:tcW w:w="2235" w:type="dxa"/>
            <w:vAlign w:val="center"/>
          </w:tcPr>
          <w:p w14:paraId="3E60388E" w14:textId="77777777" w:rsidR="00A7222A" w:rsidRPr="001D4D6B" w:rsidRDefault="00A7222A" w:rsidP="004B0309">
            <w:pPr>
              <w:spacing w:before="60" w:after="60" w:line="480" w:lineRule="auto"/>
            </w:pPr>
            <w:r w:rsidRPr="001D4D6B">
              <w:rPr>
                <w:rFonts w:cs="Arial"/>
                <w:sz w:val="20"/>
                <w:szCs w:val="20"/>
              </w:rPr>
              <w:t>CMV-</w:t>
            </w:r>
            <w:proofErr w:type="spellStart"/>
            <w:r w:rsidRPr="001D4D6B">
              <w:rPr>
                <w:rFonts w:cs="Arial"/>
                <w:sz w:val="20"/>
                <w:szCs w:val="20"/>
              </w:rPr>
              <w:t>fd</w:t>
            </w:r>
            <w:proofErr w:type="spellEnd"/>
          </w:p>
        </w:tc>
        <w:tc>
          <w:tcPr>
            <w:tcW w:w="6407" w:type="dxa"/>
            <w:vAlign w:val="center"/>
          </w:tcPr>
          <w:p w14:paraId="0C6668F2" w14:textId="77777777" w:rsidR="00A7222A" w:rsidRPr="001D4D6B" w:rsidRDefault="00A7222A" w:rsidP="004B0309">
            <w:pPr>
              <w:spacing w:before="60" w:after="60" w:line="480" w:lineRule="auto"/>
            </w:pPr>
            <w:r w:rsidRPr="001D4D6B">
              <w:rPr>
                <w:rFonts w:eastAsia="Times New Roman" w:cs="Arial"/>
                <w:color w:val="auto"/>
                <w:sz w:val="20"/>
                <w:szCs w:val="20"/>
                <w:lang w:val="fr-CH" w:eastAsia="fr-FR"/>
              </w:rPr>
              <w:t>CGCAAATGGGCGGTAGGCGTG</w:t>
            </w:r>
          </w:p>
        </w:tc>
      </w:tr>
    </w:tbl>
    <w:p w14:paraId="685A2235" w14:textId="77777777" w:rsidR="00E54B55" w:rsidRDefault="00E54B55"/>
    <w:sectPr w:rsidR="00E54B55" w:rsidSect="00FB08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22A"/>
    <w:rsid w:val="00015662"/>
    <w:rsid w:val="00021545"/>
    <w:rsid w:val="0004717C"/>
    <w:rsid w:val="000B751E"/>
    <w:rsid w:val="000C1E97"/>
    <w:rsid w:val="000D1F15"/>
    <w:rsid w:val="000E0DE7"/>
    <w:rsid w:val="000F6CE2"/>
    <w:rsid w:val="000F747B"/>
    <w:rsid w:val="00106A94"/>
    <w:rsid w:val="00113F3E"/>
    <w:rsid w:val="00200BCB"/>
    <w:rsid w:val="00221A60"/>
    <w:rsid w:val="00255061"/>
    <w:rsid w:val="002656D9"/>
    <w:rsid w:val="002778FC"/>
    <w:rsid w:val="00285DED"/>
    <w:rsid w:val="00286D97"/>
    <w:rsid w:val="002D2673"/>
    <w:rsid w:val="003112AD"/>
    <w:rsid w:val="00316C0F"/>
    <w:rsid w:val="00343D7E"/>
    <w:rsid w:val="003769E3"/>
    <w:rsid w:val="003D3D09"/>
    <w:rsid w:val="003F2D35"/>
    <w:rsid w:val="00443D2D"/>
    <w:rsid w:val="0046268A"/>
    <w:rsid w:val="004745CD"/>
    <w:rsid w:val="004A3662"/>
    <w:rsid w:val="004A4E96"/>
    <w:rsid w:val="004B17D2"/>
    <w:rsid w:val="004B1F96"/>
    <w:rsid w:val="004B2072"/>
    <w:rsid w:val="004B4D54"/>
    <w:rsid w:val="004C43A5"/>
    <w:rsid w:val="005138C6"/>
    <w:rsid w:val="00514F17"/>
    <w:rsid w:val="00520312"/>
    <w:rsid w:val="00531607"/>
    <w:rsid w:val="005329DF"/>
    <w:rsid w:val="00536D19"/>
    <w:rsid w:val="005449CF"/>
    <w:rsid w:val="0055797E"/>
    <w:rsid w:val="00585CED"/>
    <w:rsid w:val="005902E9"/>
    <w:rsid w:val="00595E1F"/>
    <w:rsid w:val="005A0661"/>
    <w:rsid w:val="005A1256"/>
    <w:rsid w:val="005E3724"/>
    <w:rsid w:val="005E4E8D"/>
    <w:rsid w:val="005F4872"/>
    <w:rsid w:val="00611E53"/>
    <w:rsid w:val="00620FB8"/>
    <w:rsid w:val="00624E6B"/>
    <w:rsid w:val="00662208"/>
    <w:rsid w:val="00675777"/>
    <w:rsid w:val="006A23E1"/>
    <w:rsid w:val="006A4C14"/>
    <w:rsid w:val="006A5BBB"/>
    <w:rsid w:val="006D3061"/>
    <w:rsid w:val="006E0BB5"/>
    <w:rsid w:val="006E3DEA"/>
    <w:rsid w:val="006F5B46"/>
    <w:rsid w:val="00703543"/>
    <w:rsid w:val="007106BC"/>
    <w:rsid w:val="007259E8"/>
    <w:rsid w:val="00733A57"/>
    <w:rsid w:val="007711D0"/>
    <w:rsid w:val="007756F5"/>
    <w:rsid w:val="007775D2"/>
    <w:rsid w:val="00796B53"/>
    <w:rsid w:val="007D5ED9"/>
    <w:rsid w:val="007E14A1"/>
    <w:rsid w:val="007E2D80"/>
    <w:rsid w:val="008047C2"/>
    <w:rsid w:val="00820191"/>
    <w:rsid w:val="008737AE"/>
    <w:rsid w:val="00886DEC"/>
    <w:rsid w:val="008905C2"/>
    <w:rsid w:val="00895EC6"/>
    <w:rsid w:val="008D7CF1"/>
    <w:rsid w:val="008E7002"/>
    <w:rsid w:val="008F165C"/>
    <w:rsid w:val="00902616"/>
    <w:rsid w:val="00914906"/>
    <w:rsid w:val="00934539"/>
    <w:rsid w:val="00937B94"/>
    <w:rsid w:val="00940F43"/>
    <w:rsid w:val="0098340E"/>
    <w:rsid w:val="00990415"/>
    <w:rsid w:val="009A0B61"/>
    <w:rsid w:val="009D181E"/>
    <w:rsid w:val="009E4590"/>
    <w:rsid w:val="00A12BB5"/>
    <w:rsid w:val="00A4248F"/>
    <w:rsid w:val="00A50642"/>
    <w:rsid w:val="00A70EDF"/>
    <w:rsid w:val="00A7222A"/>
    <w:rsid w:val="00AB2FAC"/>
    <w:rsid w:val="00AD45B1"/>
    <w:rsid w:val="00AD759B"/>
    <w:rsid w:val="00AF5640"/>
    <w:rsid w:val="00B06047"/>
    <w:rsid w:val="00B22E6E"/>
    <w:rsid w:val="00B527EB"/>
    <w:rsid w:val="00B80F72"/>
    <w:rsid w:val="00B954EC"/>
    <w:rsid w:val="00BC5CD5"/>
    <w:rsid w:val="00BF70EE"/>
    <w:rsid w:val="00C04785"/>
    <w:rsid w:val="00C82AC2"/>
    <w:rsid w:val="00C95251"/>
    <w:rsid w:val="00C95568"/>
    <w:rsid w:val="00CD3B45"/>
    <w:rsid w:val="00CE67A9"/>
    <w:rsid w:val="00D34168"/>
    <w:rsid w:val="00DA456C"/>
    <w:rsid w:val="00DA57D0"/>
    <w:rsid w:val="00DB40CE"/>
    <w:rsid w:val="00DB4DF2"/>
    <w:rsid w:val="00E0160F"/>
    <w:rsid w:val="00E078AB"/>
    <w:rsid w:val="00E11227"/>
    <w:rsid w:val="00E37775"/>
    <w:rsid w:val="00E46808"/>
    <w:rsid w:val="00E54B55"/>
    <w:rsid w:val="00E5589A"/>
    <w:rsid w:val="00E81397"/>
    <w:rsid w:val="00EA146F"/>
    <w:rsid w:val="00EB5378"/>
    <w:rsid w:val="00ED1330"/>
    <w:rsid w:val="00EE26B4"/>
    <w:rsid w:val="00EE60D1"/>
    <w:rsid w:val="00EF03A7"/>
    <w:rsid w:val="00F05864"/>
    <w:rsid w:val="00F12D87"/>
    <w:rsid w:val="00F165D9"/>
    <w:rsid w:val="00F232D7"/>
    <w:rsid w:val="00F35006"/>
    <w:rsid w:val="00F459F9"/>
    <w:rsid w:val="00F45E8F"/>
    <w:rsid w:val="00F67F7B"/>
    <w:rsid w:val="00FB0865"/>
    <w:rsid w:val="00FB4F70"/>
    <w:rsid w:val="00FF1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E66123"/>
  <w14:defaultImageDpi w14:val="32767"/>
  <w15:chartTrackingRefBased/>
  <w15:docId w15:val="{81A38D1D-3DF3-504C-BC1D-E2C18CB3D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7222A"/>
    <w:rPr>
      <w:rFonts w:ascii="Arial" w:hAnsi="Arial"/>
      <w:color w:val="000000"/>
      <w:sz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7222A"/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11-22T14:14:00Z</dcterms:created>
  <dcterms:modified xsi:type="dcterms:W3CDTF">2018-11-22T14:15:00Z</dcterms:modified>
</cp:coreProperties>
</file>